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D05" w:rsidRPr="00D17D05" w:rsidRDefault="00D17D05" w:rsidP="00D17D05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bidi="en-US"/>
        </w:rPr>
      </w:pPr>
      <w:r>
        <w:rPr>
          <w:rFonts w:ascii="Times New Roman" w:eastAsia="Calibri" w:hAnsi="Times New Roman" w:cs="Times New Roman"/>
          <w:i/>
          <w:sz w:val="24"/>
          <w:szCs w:val="24"/>
          <w:lang w:bidi="en-US"/>
        </w:rPr>
        <w:t>Supporting Information</w:t>
      </w:r>
      <w:bookmarkStart w:id="0" w:name="_GoBack"/>
      <w:bookmarkEnd w:id="0"/>
      <w:r w:rsidRPr="00D17D05">
        <w:rPr>
          <w:rFonts w:ascii="Times New Roman" w:eastAsia="Calibri" w:hAnsi="Times New Roman" w:cs="Times New Roman"/>
          <w:i/>
          <w:sz w:val="24"/>
          <w:szCs w:val="24"/>
          <w:lang w:bidi="en-US"/>
        </w:rPr>
        <w:t xml:space="preserve"> 3: R Function for Computing the Indicators</w:t>
      </w:r>
    </w:p>
    <w:p w:rsidR="00D17D05" w:rsidRPr="00D17D05" w:rsidRDefault="00D17D05" w:rsidP="00D17D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Function to compute nonparametric estimators for time series x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S.R. Carpenter, December 2011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Inputs: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x0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gressor</w:t>
      </w:r>
      <w:proofErr w:type="spellEnd"/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dx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first difference of x0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nx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number of first differences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DT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ime step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w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bandwidth for the kernel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na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number of a values for computing the kernel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avec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mesh for the kernel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andi4S2 &lt;- function(x0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dx,nx,DT,bw,na,avec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  {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et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up constants and useful preliminaries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F &lt;- 1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/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w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*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qr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(2*pi))  # scale factor for kernel calculation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x02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x0*x0 # second power of x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dx2 &lt;- dx*dx # second power of dx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Compute matrix of kernel values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atrix(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0,nrow=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na,ncol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=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nx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for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n 1:(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nx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) {  # loop over columns (x0 values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</w:t>
      </w:r>
      <w:proofErr w:type="spellStart"/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] &lt;- SF*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exp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(-0.5*(x0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]-avec)*(x0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]-avec)/(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w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*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w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}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Compute M1, M2, and sum of squares of x0 for each value of a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M1.a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p(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0,na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M2.a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p(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0,na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ean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p(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0,na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S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p(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0,na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for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n 1:na) {  # loop over rows (a values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sum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um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])  # sum of weights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M1.a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] &lt;- (1/DT)*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um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]*dx)/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sum</w:t>
      </w:r>
      <w:proofErr w:type="spellEnd"/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M2.a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] &lt;- (1/DT)*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um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]*dx2)/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sum</w:t>
      </w:r>
      <w:proofErr w:type="spellEnd"/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ean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]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um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]*x0[2:(nx+1)])/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sum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#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uz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removes 1/DT on 17 Nov 2011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S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] &lt;- </w:t>
      </w: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um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ma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[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i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,]*x02[2:(nx+1)])/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Ksum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#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Buz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removes 1/DT on 17 Nov 2011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 }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Compute conditional variance, diffusion and drift functions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S2.x &lt;-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SS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- (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ean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*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ean.a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 # sum of squares minus squared mean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diff2.x &lt;- M2.a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u.x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M1.a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Return the following functions to the main program: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u.x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drift function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diff2.x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diffusion function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#  </w:t>
      </w:r>
      <w:proofErr w:type="spell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mean.a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mean function used to compute the conditional variance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#  S2.x</w:t>
      </w:r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is the conditional variance function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spellStart"/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outlist</w:t>
      </w:r>
      <w:proofErr w:type="spellEnd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 xml:space="preserve"> &lt;- list(mu.x,diff2.x,mean.a,S2.x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proofErr w:type="gramStart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return(</w:t>
      </w:r>
      <w:proofErr w:type="spellStart"/>
      <w:proofErr w:type="gram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outlist</w:t>
      </w:r>
      <w:proofErr w:type="spellEnd"/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)</w:t>
      </w:r>
    </w:p>
    <w:p w:rsidR="00D17D05" w:rsidRPr="00D17D05" w:rsidRDefault="00D17D05" w:rsidP="00D17D05">
      <w:pPr>
        <w:spacing w:after="0" w:line="240" w:lineRule="auto"/>
        <w:rPr>
          <w:rFonts w:ascii="Courier New" w:eastAsia="Calibri" w:hAnsi="Courier New" w:cs="Courier New"/>
          <w:sz w:val="20"/>
          <w:szCs w:val="20"/>
          <w:lang w:bidi="en-US"/>
        </w:rPr>
      </w:pPr>
      <w:r w:rsidRPr="00D17D05">
        <w:rPr>
          <w:rFonts w:ascii="Courier New" w:eastAsia="Calibri" w:hAnsi="Courier New" w:cs="Courier New"/>
          <w:sz w:val="20"/>
          <w:szCs w:val="20"/>
          <w:lang w:bidi="en-US"/>
        </w:rPr>
        <w:t>} # end nonparametric estimates</w:t>
      </w:r>
    </w:p>
    <w:p w:rsidR="00D17D05" w:rsidRPr="00D17D05" w:rsidRDefault="00D17D05" w:rsidP="00D17D0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2A39F6" w:rsidRDefault="002A39F6"/>
    <w:sectPr w:rsidR="002A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D05"/>
    <w:rsid w:val="002A39F6"/>
    <w:rsid w:val="006A63EA"/>
    <w:rsid w:val="00D1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-CARPENTER</dc:creator>
  <cp:lastModifiedBy>S-CARPENTER</cp:lastModifiedBy>
  <cp:revision>1</cp:revision>
  <dcterms:created xsi:type="dcterms:W3CDTF">2012-08-26T21:46:00Z</dcterms:created>
  <dcterms:modified xsi:type="dcterms:W3CDTF">2012-08-26T21:47:00Z</dcterms:modified>
</cp:coreProperties>
</file>